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76D8B070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1F5BAFC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7B1350F3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ferenc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, and 1-2 paragraphs in length.</w:t>
            </w:r>
          </w:p>
        </w:tc>
        <w:tc>
          <w:tcPr>
            <w:tcW w:w="1209" w:type="dxa"/>
          </w:tcPr>
          <w:p w14:paraId="4D868229" w14:textId="21012523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43FA72ED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ambulance or walked into Emergency room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as been give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54A08EC" w14:textId="7A17C550" w:rsidR="00392B78" w:rsidRPr="00F1317C" w:rsidRDefault="00D35BFA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port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03DADDB" w14:textId="7CF97862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098C3E37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r for certai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643B8C22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). For pharmacological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rapi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was followed up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5B7BF17B" w:rsidR="00392B78" w:rsidRPr="00F1317C" w:rsidRDefault="00D35BF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How the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re prevented, diagnosed and manag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utcom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3CEBE290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05F70D9" w:rsidR="00392B78" w:rsidRPr="00F1317C" w:rsidRDefault="00D35BF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1B105D36" w:rsidR="00392B78" w:rsidRPr="00F1317C" w:rsidRDefault="00D8511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5DD49404" w:rsidR="00392B78" w:rsidRPr="00F1317C" w:rsidRDefault="00D8511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  <w:bookmarkStart w:id="0" w:name="_GoBack"/>
      <w:bookmarkEnd w:id="0"/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D35BFA"/>
    <w:rsid w:val="00D85113"/>
    <w:rsid w:val="00E11171"/>
    <w:rsid w:val="00E3531B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58</Words>
  <Characters>6032</Characters>
  <Application>Microsoft Office Word</Application>
  <DocSecurity>0</DocSecurity>
  <Lines>50</Lines>
  <Paragraphs>1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Dubai World</cp:lastModifiedBy>
  <cp:revision>3</cp:revision>
  <dcterms:created xsi:type="dcterms:W3CDTF">2020-07-20T20:56:00Z</dcterms:created>
  <dcterms:modified xsi:type="dcterms:W3CDTF">2020-08-02T12:19:00Z</dcterms:modified>
</cp:coreProperties>
</file>